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0B54" w:rsidRPr="00DE1DB5" w:rsidRDefault="00410B54" w:rsidP="00410B54">
      <w:pPr>
        <w:tabs>
          <w:tab w:val="left" w:pos="1912"/>
        </w:tabs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</w:t>
      </w:r>
      <w:r w:rsidRPr="00DE1DB5">
        <w:rPr>
          <w:rFonts w:ascii="Arial" w:hAnsi="Arial" w:cs="Arial"/>
          <w:b/>
        </w:rPr>
        <w:t xml:space="preserve"> Table 1. Diagnoses in subjects with other febrile illness</w:t>
      </w:r>
    </w:p>
    <w:tbl>
      <w:tblPr>
        <w:tblW w:w="7360" w:type="dxa"/>
        <w:tblLook w:val="04A0" w:firstRow="1" w:lastRow="0" w:firstColumn="1" w:lastColumn="0" w:noHBand="0" w:noVBand="1"/>
      </w:tblPr>
      <w:tblGrid>
        <w:gridCol w:w="6400"/>
        <w:gridCol w:w="960"/>
      </w:tblGrid>
      <w:tr w:rsidR="00410B54" w:rsidRPr="00410B54" w:rsidTr="00410B54">
        <w:trPr>
          <w:trHeight w:val="278"/>
        </w:trPr>
        <w:tc>
          <w:tcPr>
            <w:tcW w:w="6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Cause of fever (clinician diagnosis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</w:t>
            </w:r>
          </w:p>
        </w:tc>
      </w:tr>
      <w:tr w:rsidR="00410B54" w:rsidRPr="00410B54" w:rsidTr="00410B54">
        <w:trPr>
          <w:trHeight w:val="278"/>
        </w:trPr>
        <w:tc>
          <w:tcPr>
            <w:tcW w:w="6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Tuberculosi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1</w:t>
            </w:r>
          </w:p>
        </w:tc>
      </w:tr>
      <w:tr w:rsidR="00410B54" w:rsidRPr="00410B54" w:rsidTr="00410B54">
        <w:trPr>
          <w:trHeight w:val="278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Pyelonephr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</w:t>
            </w:r>
          </w:p>
        </w:tc>
      </w:tr>
      <w:tr w:rsidR="00410B54" w:rsidRPr="00410B54" w:rsidTr="00410B54">
        <w:trPr>
          <w:trHeight w:val="278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B54" w:rsidRPr="00410B54" w:rsidRDefault="00410B54" w:rsidP="0003553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Uncert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B54" w:rsidRPr="00410B54" w:rsidRDefault="00410B54" w:rsidP="000355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</w:t>
            </w:r>
          </w:p>
        </w:tc>
      </w:tr>
      <w:tr w:rsidR="00410B54" w:rsidRPr="00410B54" w:rsidTr="00410B54">
        <w:trPr>
          <w:trHeight w:val="278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Pneumo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</w:t>
            </w:r>
          </w:p>
        </w:tc>
      </w:tr>
      <w:tr w:rsidR="00410B54" w:rsidRPr="00410B54" w:rsidTr="00410B54">
        <w:trPr>
          <w:trHeight w:val="278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Possible tubercul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</w:t>
            </w:r>
          </w:p>
        </w:tc>
      </w:tr>
      <w:tr w:rsidR="00410B54" w:rsidRPr="00410B54" w:rsidTr="00410B54">
        <w:trPr>
          <w:trHeight w:val="278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Viral illness (non-specifi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</w:t>
            </w:r>
          </w:p>
        </w:tc>
      </w:tr>
      <w:tr w:rsidR="00410B54" w:rsidRPr="00410B54" w:rsidTr="00410B54">
        <w:trPr>
          <w:trHeight w:val="278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Cellul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</w:t>
            </w:r>
          </w:p>
        </w:tc>
      </w:tr>
      <w:tr w:rsidR="00410B54" w:rsidRPr="00410B54" w:rsidTr="00410B54">
        <w:trPr>
          <w:trHeight w:val="278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Influenz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</w:t>
            </w:r>
          </w:p>
        </w:tc>
      </w:tr>
      <w:tr w:rsidR="00410B54" w:rsidRPr="00410B54" w:rsidTr="00410B54">
        <w:trPr>
          <w:trHeight w:val="278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Lower respiratory tract inf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</w:t>
            </w:r>
          </w:p>
        </w:tc>
      </w:tr>
      <w:tr w:rsidR="00410B54" w:rsidRPr="00410B54" w:rsidTr="00410B54">
        <w:trPr>
          <w:trHeight w:val="278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Urinary tract inf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</w:t>
            </w:r>
          </w:p>
        </w:tc>
      </w:tr>
      <w:tr w:rsidR="00410B54" w:rsidRPr="00410B54" w:rsidTr="00410B54">
        <w:trPr>
          <w:trHeight w:val="278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Gastroenter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</w:t>
            </w:r>
          </w:p>
        </w:tc>
      </w:tr>
      <w:tr w:rsidR="00410B54" w:rsidRPr="00410B54" w:rsidTr="00410B54">
        <w:trPr>
          <w:trHeight w:val="278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proofErr w:type="spellStart"/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Paratypo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</w:t>
            </w:r>
          </w:p>
        </w:tc>
      </w:tr>
      <w:tr w:rsidR="00410B54" w:rsidRPr="00410B54" w:rsidTr="00410B54">
        <w:trPr>
          <w:trHeight w:val="278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Typho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</w:t>
            </w:r>
          </w:p>
        </w:tc>
      </w:tr>
      <w:tr w:rsidR="00410B54" w:rsidRPr="00410B54" w:rsidTr="00410B54">
        <w:trPr>
          <w:trHeight w:val="278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Viral mening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</w:t>
            </w:r>
          </w:p>
        </w:tc>
      </w:tr>
      <w:tr w:rsidR="00410B54" w:rsidRPr="00410B54" w:rsidTr="00410B54">
        <w:trPr>
          <w:trHeight w:val="278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Abdominal collection after Caesarean-s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</w:tr>
      <w:tr w:rsidR="00410B54" w:rsidRPr="00410B54" w:rsidTr="00410B54">
        <w:trPr>
          <w:trHeight w:val="278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Amoebic liver absc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</w:tr>
      <w:tr w:rsidR="00410B54" w:rsidRPr="00410B54" w:rsidTr="00410B54">
        <w:trPr>
          <w:trHeight w:val="278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Bronchiectasis and recurrent pneumo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</w:tr>
      <w:tr w:rsidR="00410B54" w:rsidRPr="00410B54" w:rsidTr="00410B54">
        <w:trPr>
          <w:trHeight w:val="278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Bursitis due to </w:t>
            </w:r>
            <w:r w:rsidRPr="00410B54">
              <w:rPr>
                <w:rFonts w:ascii="Arial" w:eastAsia="Times New Roman" w:hAnsi="Arial" w:cs="Arial"/>
                <w:i/>
                <w:iCs/>
                <w:color w:val="000000"/>
                <w:sz w:val="20"/>
                <w:lang w:eastAsia="en-GB"/>
              </w:rPr>
              <w:t>Staphylococcus aure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</w:tr>
      <w:tr w:rsidR="00410B54" w:rsidRPr="00410B54" w:rsidTr="00410B54">
        <w:trPr>
          <w:trHeight w:val="278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Campylobacter gastroenter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</w:tr>
      <w:tr w:rsidR="00410B54" w:rsidRPr="00410B54" w:rsidTr="00410B54">
        <w:trPr>
          <w:trHeight w:val="278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Cholecyst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</w:tr>
      <w:tr w:rsidR="00410B54" w:rsidRPr="00410B54" w:rsidTr="00410B54">
        <w:trPr>
          <w:trHeight w:val="278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Connective tissue disor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</w:tr>
      <w:tr w:rsidR="00410B54" w:rsidRPr="00410B54" w:rsidTr="00410B54">
        <w:trPr>
          <w:trHeight w:val="278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Diarrho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</w:tr>
      <w:tr w:rsidR="00410B54" w:rsidRPr="00410B54" w:rsidTr="00410B54">
        <w:trPr>
          <w:trHeight w:val="278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Diverticul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</w:tr>
      <w:tr w:rsidR="00410B54" w:rsidRPr="00410B54" w:rsidTr="00410B54">
        <w:trPr>
          <w:trHeight w:val="278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E. Coli </w:t>
            </w:r>
            <w:proofErr w:type="spellStart"/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bacteremia</w:t>
            </w:r>
            <w:proofErr w:type="spellEnd"/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 and likely appendic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</w:tr>
      <w:tr w:rsidR="00410B54" w:rsidRPr="00410B54" w:rsidTr="00410B54">
        <w:trPr>
          <w:trHeight w:val="278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Erythema </w:t>
            </w:r>
            <w:proofErr w:type="spellStart"/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odusum</w:t>
            </w:r>
            <w:proofErr w:type="spellEnd"/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 / vascul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</w:tr>
      <w:tr w:rsidR="00410B54" w:rsidRPr="00410B54" w:rsidTr="00410B54">
        <w:trPr>
          <w:trHeight w:val="278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Hepatitis unknown cau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</w:tr>
      <w:tr w:rsidR="00410B54" w:rsidRPr="00410B54" w:rsidTr="00410B54">
        <w:trPr>
          <w:trHeight w:val="278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Interstitial lung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</w:tr>
      <w:tr w:rsidR="00410B54" w:rsidRPr="00410B54" w:rsidTr="00410B54">
        <w:trPr>
          <w:trHeight w:val="278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Kikuchi's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</w:tr>
      <w:tr w:rsidR="00410B54" w:rsidRPr="00410B54" w:rsidTr="00410B54">
        <w:trPr>
          <w:trHeight w:val="278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Meningococcal </w:t>
            </w:r>
            <w:proofErr w:type="spellStart"/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menigit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</w:tr>
      <w:tr w:rsidR="00410B54" w:rsidRPr="00410B54" w:rsidTr="00410B54">
        <w:trPr>
          <w:trHeight w:val="278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Mum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</w:tr>
      <w:tr w:rsidR="00410B54" w:rsidRPr="00410B54" w:rsidTr="00410B54">
        <w:trPr>
          <w:trHeight w:val="278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Pneumococcal sep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</w:tr>
      <w:tr w:rsidR="00410B54" w:rsidRPr="00410B54" w:rsidTr="00410B54">
        <w:trPr>
          <w:trHeight w:val="278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Possible enteric f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</w:tr>
      <w:tr w:rsidR="00410B54" w:rsidRPr="00410B54" w:rsidTr="00410B54">
        <w:trPr>
          <w:trHeight w:val="278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Salmonella </w:t>
            </w:r>
            <w:proofErr w:type="spellStart"/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bacterem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</w:tr>
      <w:tr w:rsidR="00410B54" w:rsidRPr="00410B54" w:rsidTr="00410B54">
        <w:trPr>
          <w:trHeight w:val="278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proofErr w:type="spellStart"/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jorgens</w:t>
            </w:r>
            <w:proofErr w:type="spellEnd"/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 syndr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</w:tr>
      <w:tr w:rsidR="00410B54" w:rsidRPr="00410B54" w:rsidTr="00410B54">
        <w:trPr>
          <w:trHeight w:val="278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kin inf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</w:tr>
      <w:tr w:rsidR="00410B54" w:rsidRPr="00410B54" w:rsidTr="00410B54">
        <w:trPr>
          <w:trHeight w:val="278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proofErr w:type="spellStart"/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taphylocococcus</w:t>
            </w:r>
            <w:proofErr w:type="spellEnd"/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 aureus </w:t>
            </w:r>
            <w:proofErr w:type="spellStart"/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bacterem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</w:tr>
      <w:tr w:rsidR="00410B54" w:rsidRPr="00410B54" w:rsidTr="00410B54">
        <w:trPr>
          <w:trHeight w:val="278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T cell lymphoma with pneumo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</w:tr>
      <w:tr w:rsidR="00410B54" w:rsidRPr="00410B54" w:rsidTr="00410B54">
        <w:trPr>
          <w:trHeight w:val="278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Uncertain, possible community acquired pneumo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</w:tr>
      <w:tr w:rsidR="00410B54" w:rsidRPr="00410B54" w:rsidTr="00410B54">
        <w:trPr>
          <w:trHeight w:val="278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Uncertain, possible dengue f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</w:tr>
      <w:tr w:rsidR="00410B54" w:rsidRPr="00410B54" w:rsidTr="00410B54">
        <w:trPr>
          <w:trHeight w:val="278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Uncertain, possible enteric f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</w:tr>
      <w:tr w:rsidR="00410B54" w:rsidRPr="00410B54" w:rsidTr="00410B54">
        <w:trPr>
          <w:trHeight w:val="278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Uncertain, possible influenz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</w:tr>
      <w:tr w:rsidR="00410B54" w:rsidRPr="00410B54" w:rsidTr="00410B54">
        <w:trPr>
          <w:trHeight w:val="278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Uncertain, possible otitis media or rheumatoid arthritis associa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</w:tr>
      <w:tr w:rsidR="00410B54" w:rsidRPr="00410B54" w:rsidTr="00410B54">
        <w:trPr>
          <w:trHeight w:val="278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Uncertain, possible pneumo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</w:tr>
      <w:tr w:rsidR="00410B54" w:rsidRPr="00410B54" w:rsidTr="00410B54">
        <w:trPr>
          <w:trHeight w:val="278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Uncertain, possible seroconversion to EBV/CMV inf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</w:tr>
      <w:tr w:rsidR="00410B54" w:rsidRPr="00410B54" w:rsidTr="00410B54">
        <w:trPr>
          <w:trHeight w:val="278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Varicella zos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</w:tr>
      <w:tr w:rsidR="00410B54" w:rsidRPr="00410B54" w:rsidTr="00410B54">
        <w:trPr>
          <w:trHeight w:val="278"/>
        </w:trPr>
        <w:tc>
          <w:tcPr>
            <w:tcW w:w="6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Viral hepat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B54" w:rsidRPr="00410B54" w:rsidRDefault="00410B54" w:rsidP="0003553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410B54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</w:tr>
    </w:tbl>
    <w:p w:rsidR="00E14133" w:rsidRDefault="00E14133" w:rsidP="00410B54">
      <w:bookmarkStart w:id="0" w:name="_GoBack"/>
      <w:bookmarkEnd w:id="0"/>
    </w:p>
    <w:sectPr w:rsidR="00E141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B54"/>
    <w:rsid w:val="00410B54"/>
    <w:rsid w:val="00E14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8FC5A1-A41A-4955-917F-2E7FBED7F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0B54"/>
    <w:pPr>
      <w:spacing w:after="0" w:line="240" w:lineRule="auto"/>
    </w:pPr>
    <w:rPr>
      <w:rFonts w:eastAsiaTheme="minorEastAsia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nnington, Aubrey</dc:creator>
  <cp:keywords/>
  <dc:description/>
  <cp:lastModifiedBy>Cunnington, Aubrey</cp:lastModifiedBy>
  <cp:revision>1</cp:revision>
  <dcterms:created xsi:type="dcterms:W3CDTF">2019-11-13T13:33:00Z</dcterms:created>
  <dcterms:modified xsi:type="dcterms:W3CDTF">2019-11-13T13:36:00Z</dcterms:modified>
</cp:coreProperties>
</file>